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00" w:type="dxa"/>
        <w:tblLook w:val="04A0" w:firstRow="1" w:lastRow="0" w:firstColumn="1" w:lastColumn="0" w:noHBand="0" w:noVBand="1"/>
      </w:tblPr>
      <w:tblGrid>
        <w:gridCol w:w="10000"/>
      </w:tblGrid>
      <w:tr w:rsidR="00C17DFE" w:rsidRPr="00C17DFE" w14:paraId="30D3806E" w14:textId="77777777" w:rsidTr="00C17DFE">
        <w:trPr>
          <w:trHeight w:val="570"/>
        </w:trPr>
        <w:tc>
          <w:tcPr>
            <w:tcW w:w="10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D89B88" w14:textId="00640076" w:rsidR="00C17DFE" w:rsidRPr="00C17DFE" w:rsidRDefault="006059C7" w:rsidP="0087791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</w:t>
            </w:r>
            <w:r w:rsidR="00C17DF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</w:t>
            </w:r>
            <w:r w:rsidR="0087791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Table</w:t>
            </w:r>
            <w:bookmarkStart w:id="0" w:name="_GoBack"/>
            <w:bookmarkEnd w:id="0"/>
            <w:r w:rsidR="00C17DFE" w:rsidRPr="00C17DF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 Pregnancy-related term</w:t>
            </w:r>
            <w:r w:rsidR="00C17DF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</w:t>
            </w:r>
            <w:r w:rsidR="00C17DFE" w:rsidRPr="00C17DF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reported </w:t>
            </w:r>
            <w:r w:rsidR="00C17DF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on death certificates, United States, 2016-2017</w:t>
            </w:r>
          </w:p>
        </w:tc>
      </w:tr>
      <w:tr w:rsidR="00C17DFE" w:rsidRPr="00C17DFE" w14:paraId="4AF56BA9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D580" w14:textId="77777777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clampsia (Echlampsia)</w:t>
            </w:r>
          </w:p>
        </w:tc>
      </w:tr>
      <w:tr w:rsidR="00C17DFE" w:rsidRPr="00C17DFE" w14:paraId="04B94FCC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1C45" w14:textId="77777777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eeclampsia (Pre-eclampsia, Pre-clampsia, Pre-eclampsion, pre eclampsa)</w:t>
            </w:r>
          </w:p>
        </w:tc>
      </w:tr>
      <w:tr w:rsidR="00C17DFE" w:rsidRPr="00C17DFE" w14:paraId="5BEB642A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F896" w14:textId="77777777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station (Gestational)</w:t>
            </w:r>
          </w:p>
        </w:tc>
      </w:tr>
      <w:tr w:rsidR="00C17DFE" w:rsidRPr="00C17DFE" w14:paraId="59174687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78A5" w14:textId="77777777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egnancy (Pregnant)</w:t>
            </w:r>
          </w:p>
        </w:tc>
      </w:tr>
      <w:tr w:rsidR="00C17DFE" w:rsidRPr="00C17DFE" w14:paraId="3EC23FDF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9B28" w14:textId="77777777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stpartum (Post-partum, Post-partal, Post-entram, Post partum, Post par-tum, Post parturition)</w:t>
            </w:r>
          </w:p>
        </w:tc>
      </w:tr>
      <w:tr w:rsidR="00C17DFE" w:rsidRPr="00C17DFE" w14:paraId="0A2E9B75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2F0B" w14:textId="77777777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LLP</w:t>
            </w:r>
          </w:p>
        </w:tc>
      </w:tr>
      <w:tr w:rsidR="00C17DFE" w:rsidRPr="00C17DFE" w14:paraId="7C196652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7E8B" w14:textId="77777777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sarean (C-section, Csection, C section, Caesarean, Emergency section)</w:t>
            </w:r>
          </w:p>
        </w:tc>
      </w:tr>
      <w:tr w:rsidR="00C17DFE" w:rsidRPr="00C17DFE" w14:paraId="7D6F08EA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5118" w14:textId="77777777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ctopic</w:t>
            </w:r>
          </w:p>
        </w:tc>
      </w:tr>
      <w:tr w:rsidR="00C17DFE" w:rsidRPr="00C17DFE" w14:paraId="0B76DABF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FB4F" w14:textId="77777777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ortion (Induced termination)</w:t>
            </w:r>
          </w:p>
        </w:tc>
      </w:tr>
      <w:tr w:rsidR="00C17DFE" w:rsidRPr="00C17DFE" w14:paraId="018E793A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8B14" w14:textId="77777777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ripartum (Para-partum, Peri-partum)</w:t>
            </w:r>
          </w:p>
        </w:tc>
      </w:tr>
      <w:tr w:rsidR="00C17DFE" w:rsidRPr="00C17DFE" w14:paraId="4E5B7CBF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5C51" w14:textId="77777777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imester</w:t>
            </w:r>
          </w:p>
        </w:tc>
      </w:tr>
      <w:tr w:rsidR="00C17DFE" w:rsidRPr="00C17DFE" w14:paraId="3748BF0D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9137" w14:textId="77777777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avidarum</w:t>
            </w:r>
          </w:p>
        </w:tc>
      </w:tr>
      <w:tr w:rsidR="00C17DFE" w:rsidRPr="00C17DFE" w14:paraId="3EC6462D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27EA" w14:textId="77777777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ravid </w:t>
            </w:r>
          </w:p>
        </w:tc>
      </w:tr>
      <w:tr w:rsidR="00C17DFE" w:rsidRPr="00C17DFE" w14:paraId="3ECCB4BB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0416" w14:textId="77777777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bor</w:t>
            </w:r>
          </w:p>
        </w:tc>
      </w:tr>
      <w:tr w:rsidR="00C17DFE" w:rsidRPr="00C17DFE" w14:paraId="45B514DC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439F" w14:textId="77777777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livery*</w:t>
            </w:r>
          </w:p>
        </w:tc>
      </w:tr>
      <w:tr w:rsidR="00C17DFE" w:rsidRPr="00C17DFE" w14:paraId="1FF09E10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1D8E" w14:textId="77777777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orioamnionitis (Chorio)</w:t>
            </w:r>
          </w:p>
        </w:tc>
      </w:tr>
      <w:tr w:rsidR="00C17DFE" w:rsidRPr="00C17DFE" w14:paraId="4C8D957F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9E9B" w14:textId="77777777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irth*</w:t>
            </w:r>
          </w:p>
        </w:tc>
      </w:tr>
      <w:tr w:rsidR="00C17DFE" w:rsidRPr="00C17DFE" w14:paraId="7ED67CCC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0645" w14:textId="77777777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acenta (Placental)</w:t>
            </w:r>
          </w:p>
        </w:tc>
      </w:tr>
      <w:tr w:rsidR="00C17DFE" w:rsidRPr="00C17DFE" w14:paraId="67132338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A881" w14:textId="77777777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mniotic</w:t>
            </w:r>
          </w:p>
        </w:tc>
      </w:tr>
      <w:tr w:rsidR="00C17DFE" w:rsidRPr="00C17DFE" w14:paraId="4815D8A1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0AAF" w14:textId="77777777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terine rupture* (Rupture of uterus, Ruptured uterus)</w:t>
            </w:r>
          </w:p>
        </w:tc>
      </w:tr>
      <w:tr w:rsidR="00C17DFE" w:rsidRPr="00C17DFE" w14:paraId="572BA7B6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7866" w14:textId="77777777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terine atony*</w:t>
            </w:r>
          </w:p>
        </w:tc>
      </w:tr>
      <w:tr w:rsidR="00C17DFE" w:rsidRPr="00C17DFE" w14:paraId="339677AA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D5F9" w14:textId="77777777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ildbirth*</w:t>
            </w:r>
          </w:p>
        </w:tc>
      </w:tr>
      <w:tr w:rsidR="00C17DFE" w:rsidRPr="00C17DFE" w14:paraId="0982A832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962A" w14:textId="77777777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rauterine*</w:t>
            </w:r>
          </w:p>
        </w:tc>
      </w:tr>
      <w:tr w:rsidR="00C17DFE" w:rsidRPr="00C17DFE" w14:paraId="372B3112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3EF5" w14:textId="77777777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mbilical</w:t>
            </w:r>
          </w:p>
        </w:tc>
      </w:tr>
      <w:tr w:rsidR="00C17DFE" w:rsidRPr="00C17DFE" w14:paraId="7DF69A11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40F4" w14:textId="77777777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creta (Percreta, Increta)</w:t>
            </w:r>
          </w:p>
        </w:tc>
      </w:tr>
      <w:tr w:rsidR="00C17DFE" w:rsidRPr="00C17DFE" w14:paraId="1AE5A078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7EAD" w14:textId="77777777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pidural*</w:t>
            </w:r>
          </w:p>
        </w:tc>
      </w:tr>
      <w:tr w:rsidR="00C17DFE" w:rsidRPr="00C17DFE" w14:paraId="0CDE0612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EB8A" w14:textId="77777777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ternal*</w:t>
            </w:r>
          </w:p>
        </w:tc>
      </w:tr>
      <w:tr w:rsidR="00C17DFE" w:rsidRPr="00C17DFE" w14:paraId="388723BF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9A9C" w14:textId="77777777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tal* (Fetus)</w:t>
            </w:r>
          </w:p>
        </w:tc>
      </w:tr>
      <w:tr w:rsidR="00C17DFE" w:rsidRPr="00C17DFE" w14:paraId="6261D185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1E65" w14:textId="77777777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ophoblast (Trophoblastic)</w:t>
            </w:r>
          </w:p>
        </w:tc>
      </w:tr>
      <w:tr w:rsidR="00C17DFE" w:rsidRPr="00C17DFE" w14:paraId="3BF5EC7A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CA6F" w14:textId="77777777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illbirth</w:t>
            </w:r>
          </w:p>
        </w:tc>
      </w:tr>
      <w:tr w:rsidR="00C17DFE" w:rsidRPr="00C17DFE" w14:paraId="48C3FEF8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CA3A" w14:textId="77777777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scarriage</w:t>
            </w:r>
          </w:p>
        </w:tc>
      </w:tr>
      <w:tr w:rsidR="00C17DFE" w:rsidRPr="00C17DFE" w14:paraId="3CB24477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93927" w14:textId="77777777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uerperal (Purpura, Puerpera, Puerperium)</w:t>
            </w:r>
          </w:p>
        </w:tc>
      </w:tr>
      <w:tr w:rsidR="00C17DFE" w:rsidRPr="00C17DFE" w14:paraId="03A537DA" w14:textId="77777777" w:rsidTr="00C17DFE">
        <w:trPr>
          <w:trHeight w:val="30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6505" w14:textId="5DEBD84F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rentheses indicate iterations of similar terminology found on the death certificat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 including misspellings.</w:t>
            </w:r>
          </w:p>
        </w:tc>
      </w:tr>
      <w:tr w:rsidR="00C17DFE" w:rsidRPr="00C17DFE" w14:paraId="1708603A" w14:textId="77777777" w:rsidTr="00C17DFE">
        <w:trPr>
          <w:trHeight w:val="64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C6129" w14:textId="55C01F84" w:rsidR="00C17DFE" w:rsidRPr="00C17DFE" w:rsidRDefault="00C17DFE" w:rsidP="00C17DF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 Indicate</w:t>
            </w:r>
            <w:r w:rsidR="004955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rminology that require</w:t>
            </w:r>
            <w:r w:rsidR="004955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  <w:r w:rsidRPr="00C17D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dditional review to </w:t>
            </w:r>
            <w:r w:rsidR="004955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nfirm pregnancy-related status.</w:t>
            </w:r>
          </w:p>
        </w:tc>
      </w:tr>
    </w:tbl>
    <w:p w14:paraId="5372ADD0" w14:textId="77777777" w:rsidR="000C081D" w:rsidRDefault="00877912" w:rsidP="00495538"/>
    <w:sectPr w:rsidR="000C081D" w:rsidSect="006F13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DFE"/>
    <w:rsid w:val="00402D63"/>
    <w:rsid w:val="00495538"/>
    <w:rsid w:val="00603E34"/>
    <w:rsid w:val="006059C7"/>
    <w:rsid w:val="006F1340"/>
    <w:rsid w:val="007C3D5A"/>
    <w:rsid w:val="00877912"/>
    <w:rsid w:val="00A027F7"/>
    <w:rsid w:val="00C17DFE"/>
    <w:rsid w:val="00ED191F"/>
    <w:rsid w:val="00F1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C36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555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F MacDorman</dc:creator>
  <cp:keywords/>
  <dc:description/>
  <cp:lastModifiedBy>PG3646</cp:lastModifiedBy>
  <cp:revision>3</cp:revision>
  <dcterms:created xsi:type="dcterms:W3CDTF">2020-08-29T01:10:00Z</dcterms:created>
  <dcterms:modified xsi:type="dcterms:W3CDTF">2020-10-06T06:33:00Z</dcterms:modified>
</cp:coreProperties>
</file>